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9BF08" w14:textId="77777777" w:rsidR="007172EA" w:rsidRPr="007172EA" w:rsidRDefault="007172EA" w:rsidP="007172EA">
      <w:pPr>
        <w:keepNext/>
        <w:keepLines/>
        <w:spacing w:line="360" w:lineRule="auto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</w:rPr>
      </w:pPr>
      <w:r w:rsidRPr="007172EA">
        <w:rPr>
          <w:rFonts w:ascii="Times New Roman" w:eastAsia="Times New Roman" w:hAnsi="Times New Roman" w:cs="Times New Roman"/>
          <w:b/>
          <w:bCs/>
        </w:rPr>
        <w:t>Supplementary files</w:t>
      </w:r>
    </w:p>
    <w:p w14:paraId="3A026615" w14:textId="77777777" w:rsidR="007172EA" w:rsidRPr="007172EA" w:rsidRDefault="007172EA" w:rsidP="007172EA">
      <w:pPr>
        <w:keepNext/>
        <w:keepLines/>
        <w:spacing w:line="360" w:lineRule="auto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</w:rPr>
      </w:pPr>
      <w:bookmarkStart w:id="0" w:name="_Toc138980981"/>
      <w:r w:rsidRPr="007172EA">
        <w:rPr>
          <w:rFonts w:ascii="Times New Roman" w:eastAsia="Times New Roman" w:hAnsi="Times New Roman" w:cs="Times New Roman"/>
          <w:b/>
          <w:bCs/>
        </w:rPr>
        <w:t>S1 Appendix 1 Data resources</w:t>
      </w:r>
      <w:bookmarkEnd w:id="0"/>
    </w:p>
    <w:p w14:paraId="0912F4BF" w14:textId="77777777" w:rsidR="007172EA" w:rsidRPr="007172EA" w:rsidRDefault="007172EA" w:rsidP="007172EA">
      <w:pPr>
        <w:numPr>
          <w:ilvl w:val="0"/>
          <w:numId w:val="1"/>
        </w:numPr>
        <w:spacing w:before="100" w:beforeAutospacing="1" w:after="100" w:afterAutospacing="1"/>
        <w:contextualSpacing/>
        <w:jc w:val="both"/>
        <w:rPr>
          <w:rFonts w:ascii="Times New Roman" w:eastAsia="Calibri" w:hAnsi="Times New Roman" w:cs="Times New Roman"/>
        </w:rPr>
      </w:pPr>
      <w:r w:rsidRPr="007172EA">
        <w:rPr>
          <w:rFonts w:ascii="Times New Roman" w:eastAsia="Calibri" w:hAnsi="Times New Roman" w:cs="Times New Roman"/>
        </w:rPr>
        <w:t xml:space="preserve">World records in athletics, compiled by World athletics, World records held outdoors described over the years in the elite senior category, U20, U18 – available from </w:t>
      </w:r>
      <w:hyperlink r:id="rId8" w:history="1">
        <w:r w:rsidRPr="007172EA">
          <w:rPr>
            <w:rFonts w:ascii="Times New Roman" w:eastAsia="Calibri" w:hAnsi="Times New Roman" w:cs="Times New Roman"/>
            <w:color w:val="0563C1"/>
            <w:u w:val="single"/>
          </w:rPr>
          <w:t>https://www.worldathletics.org/records/by-category/world-records</w:t>
        </w:r>
      </w:hyperlink>
      <w:r w:rsidRPr="007172EA">
        <w:rPr>
          <w:rFonts w:ascii="Times New Roman" w:eastAsia="Calibri" w:hAnsi="Times New Roman" w:cs="Times New Roman"/>
        </w:rPr>
        <w:t xml:space="preserve"> </w:t>
      </w:r>
    </w:p>
    <w:p w14:paraId="3743F0F2" w14:textId="77777777" w:rsidR="007172EA" w:rsidRPr="007172EA" w:rsidRDefault="007172EA" w:rsidP="007172EA">
      <w:pPr>
        <w:numPr>
          <w:ilvl w:val="0"/>
          <w:numId w:val="1"/>
        </w:numPr>
        <w:spacing w:before="100" w:beforeAutospacing="1" w:after="100" w:afterAutospacing="1"/>
        <w:contextualSpacing/>
        <w:jc w:val="both"/>
        <w:rPr>
          <w:rFonts w:ascii="Times New Roman" w:eastAsia="Calibri" w:hAnsi="Times New Roman" w:cs="Times New Roman"/>
        </w:rPr>
      </w:pPr>
      <w:r w:rsidRPr="007172EA">
        <w:rPr>
          <w:rFonts w:ascii="Times New Roman" w:eastAsia="Calibri" w:hAnsi="Times New Roman" w:cs="Times New Roman"/>
        </w:rPr>
        <w:t xml:space="preserve">Master athletes’ records, compiled by World Master Athletics, tracking of the world records in master athletes (35-110 years old), 5-year cohorts – available from </w:t>
      </w:r>
      <w:hyperlink r:id="rId9" w:history="1">
        <w:r w:rsidRPr="007172EA">
          <w:rPr>
            <w:rFonts w:ascii="Times New Roman" w:eastAsia="Calibri" w:hAnsi="Times New Roman" w:cs="Times New Roman"/>
            <w:color w:val="0563C1"/>
            <w:u w:val="single"/>
          </w:rPr>
          <w:t>http://www.worldmastersathletics.org//aboutus.htm</w:t>
        </w:r>
      </w:hyperlink>
      <w:r w:rsidRPr="007172EA">
        <w:rPr>
          <w:rFonts w:ascii="Times New Roman" w:eastAsia="Calibri" w:hAnsi="Times New Roman" w:cs="Times New Roman"/>
        </w:rPr>
        <w:t xml:space="preserve"> , the version used was updated 4. 10. 2022</w:t>
      </w:r>
    </w:p>
    <w:p w14:paraId="447F382C" w14:textId="77777777" w:rsidR="007172EA" w:rsidRPr="007172EA" w:rsidRDefault="007172EA" w:rsidP="007172EA">
      <w:pPr>
        <w:numPr>
          <w:ilvl w:val="0"/>
          <w:numId w:val="1"/>
        </w:numPr>
        <w:spacing w:before="100" w:beforeAutospacing="1" w:after="100" w:afterAutospacing="1"/>
        <w:contextualSpacing/>
        <w:jc w:val="both"/>
        <w:rPr>
          <w:rFonts w:ascii="Times New Roman" w:eastAsia="Calibri" w:hAnsi="Times New Roman" w:cs="Times New Roman"/>
        </w:rPr>
      </w:pPr>
      <w:r w:rsidRPr="007172EA">
        <w:rPr>
          <w:rFonts w:ascii="Times New Roman" w:eastAsia="Calibri" w:hAnsi="Times New Roman" w:cs="Times New Roman"/>
        </w:rPr>
        <w:t xml:space="preserve">Children and youth international records, compiled by Dominique Eisold, summarizes data from 61 countries in 5-19 years old athletes – available from </w:t>
      </w:r>
      <w:hyperlink r:id="rId10" w:history="1">
        <w:r w:rsidRPr="007172EA">
          <w:rPr>
            <w:rFonts w:ascii="Times New Roman" w:eastAsia="Calibri" w:hAnsi="Times New Roman" w:cs="Times New Roman"/>
            <w:color w:val="0563C1"/>
            <w:u w:val="single"/>
          </w:rPr>
          <w:t>http://age-records.125mb.com</w:t>
        </w:r>
      </w:hyperlink>
      <w:r w:rsidRPr="007172EA">
        <w:rPr>
          <w:rFonts w:ascii="Times New Roman" w:eastAsia="Calibri" w:hAnsi="Times New Roman" w:cs="Times New Roman"/>
        </w:rPr>
        <w:t>, lastly updated 10. 9. 2022</w:t>
      </w:r>
    </w:p>
    <w:p w14:paraId="5F9ADC08" w14:textId="77777777" w:rsidR="007172EA" w:rsidRPr="007172EA" w:rsidRDefault="007172EA" w:rsidP="007172EA">
      <w:pPr>
        <w:numPr>
          <w:ilvl w:val="0"/>
          <w:numId w:val="1"/>
        </w:numPr>
        <w:spacing w:before="100" w:beforeAutospacing="1" w:after="100" w:afterAutospacing="1"/>
        <w:contextualSpacing/>
        <w:jc w:val="both"/>
        <w:rPr>
          <w:rFonts w:ascii="Times New Roman" w:eastAsia="Calibri" w:hAnsi="Times New Roman" w:cs="Times New Roman"/>
        </w:rPr>
      </w:pPr>
      <w:r w:rsidRPr="007172EA">
        <w:rPr>
          <w:rFonts w:ascii="Times New Roman" w:eastAsia="Calibri" w:hAnsi="Times New Roman" w:cs="Times New Roman"/>
        </w:rPr>
        <w:t xml:space="preserve">Masters athletes records, compiled by Wellington Athletics, displays records for Wellington, New Zealand and World records, available from – </w:t>
      </w:r>
      <w:hyperlink r:id="rId11" w:history="1">
        <w:r w:rsidRPr="007172EA">
          <w:rPr>
            <w:rFonts w:ascii="Times New Roman" w:eastAsia="Calibri" w:hAnsi="Times New Roman" w:cs="Times New Roman"/>
            <w:color w:val="0563C1"/>
            <w:u w:val="single"/>
          </w:rPr>
          <w:t>http://www.wellingtonmastersathletics.org.nz/rec/rec_marathon.html</w:t>
        </w:r>
      </w:hyperlink>
      <w:r w:rsidRPr="007172EA">
        <w:rPr>
          <w:rFonts w:ascii="Times New Roman" w:eastAsia="Calibri" w:hAnsi="Times New Roman" w:cs="Times New Roman"/>
        </w:rPr>
        <w:t xml:space="preserve"> </w:t>
      </w:r>
    </w:p>
    <w:p w14:paraId="52F7F5E6" w14:textId="77777777" w:rsidR="007172EA" w:rsidRPr="007172EA" w:rsidRDefault="007172EA" w:rsidP="007172EA">
      <w:pPr>
        <w:numPr>
          <w:ilvl w:val="0"/>
          <w:numId w:val="1"/>
        </w:numPr>
        <w:spacing w:before="100" w:beforeAutospacing="1" w:after="100" w:afterAutospacing="1"/>
        <w:contextualSpacing/>
        <w:jc w:val="both"/>
        <w:rPr>
          <w:rFonts w:ascii="Times New Roman" w:eastAsia="Calibri" w:hAnsi="Times New Roman" w:cs="Times New Roman"/>
        </w:rPr>
      </w:pPr>
      <w:r w:rsidRPr="007172EA">
        <w:rPr>
          <w:rFonts w:ascii="Times New Roman" w:eastAsia="Calibri" w:hAnsi="Times New Roman" w:cs="Times New Roman"/>
        </w:rPr>
        <w:t xml:space="preserve">Records in European athletics, complied by European Athletics, available from </w:t>
      </w:r>
      <w:hyperlink r:id="rId12" w:history="1">
        <w:r w:rsidRPr="007172EA">
          <w:rPr>
            <w:rFonts w:ascii="Times New Roman" w:eastAsia="Calibri" w:hAnsi="Times New Roman" w:cs="Times New Roman"/>
            <w:color w:val="0563C1"/>
            <w:u w:val="single"/>
          </w:rPr>
          <w:t>https://www.european-athletics.com/</w:t>
        </w:r>
      </w:hyperlink>
      <w:r w:rsidRPr="007172EA">
        <w:rPr>
          <w:rFonts w:ascii="Times New Roman" w:eastAsia="Calibri" w:hAnsi="Times New Roman" w:cs="Times New Roman"/>
        </w:rPr>
        <w:t xml:space="preserve"> </w:t>
      </w:r>
    </w:p>
    <w:p w14:paraId="0DA14DFA" w14:textId="77777777" w:rsidR="007172EA" w:rsidRPr="007172EA" w:rsidRDefault="007172EA" w:rsidP="007172EA">
      <w:pPr>
        <w:numPr>
          <w:ilvl w:val="0"/>
          <w:numId w:val="1"/>
        </w:numPr>
        <w:spacing w:before="100" w:beforeAutospacing="1" w:after="100" w:afterAutospacing="1"/>
        <w:contextualSpacing/>
        <w:jc w:val="both"/>
        <w:rPr>
          <w:rFonts w:ascii="Times New Roman" w:eastAsia="Calibri" w:hAnsi="Times New Roman" w:cs="Times New Roman"/>
          <w:kern w:val="0"/>
        </w:rPr>
      </w:pPr>
      <w:r w:rsidRPr="007172EA">
        <w:rPr>
          <w:rFonts w:ascii="Times New Roman" w:eastAsia="Calibri" w:hAnsi="Times New Roman" w:cs="Times New Roman"/>
        </w:rPr>
        <w:t xml:space="preserve">Finnish records database </w:t>
      </w:r>
      <w:proofErr w:type="spellStart"/>
      <w:r w:rsidRPr="007172EA">
        <w:rPr>
          <w:rFonts w:ascii="Times New Roman" w:eastAsia="Calibri" w:hAnsi="Times New Roman" w:cs="Times New Roman"/>
        </w:rPr>
        <w:t>Tilastopaja</w:t>
      </w:r>
      <w:proofErr w:type="spellEnd"/>
      <w:r w:rsidRPr="007172EA">
        <w:rPr>
          <w:rFonts w:ascii="Times New Roman" w:eastAsia="Calibri" w:hAnsi="Times New Roman" w:cs="Times New Roman"/>
        </w:rPr>
        <w:t xml:space="preserve">, a compilation of world records in senior and youth category- available from </w:t>
      </w:r>
      <w:hyperlink r:id="rId13" w:history="1">
        <w:r w:rsidRPr="007172EA">
          <w:rPr>
            <w:rFonts w:ascii="Times New Roman" w:eastAsia="Calibri" w:hAnsi="Times New Roman" w:cs="Times New Roman"/>
            <w:color w:val="0563C1"/>
            <w:u w:val="single"/>
            <w:lang w:val="en-US"/>
          </w:rPr>
          <w:t>https://www.tilastopaja.info/</w:t>
        </w:r>
      </w:hyperlink>
    </w:p>
    <w:p w14:paraId="003925FF" w14:textId="77777777" w:rsidR="007172EA" w:rsidRPr="007172EA" w:rsidRDefault="007172EA" w:rsidP="007172EA">
      <w:pPr>
        <w:numPr>
          <w:ilvl w:val="0"/>
          <w:numId w:val="1"/>
        </w:numPr>
        <w:spacing w:before="100" w:beforeAutospacing="1" w:after="100" w:afterAutospacing="1"/>
        <w:contextualSpacing/>
        <w:jc w:val="both"/>
        <w:rPr>
          <w:rFonts w:ascii="Times New Roman" w:eastAsia="Calibri" w:hAnsi="Times New Roman" w:cs="Times New Roman"/>
          <w:kern w:val="0"/>
        </w:rPr>
      </w:pPr>
      <w:r w:rsidRPr="007172EA">
        <w:rPr>
          <w:rFonts w:ascii="Times New Roman" w:eastAsia="Calibri" w:hAnsi="Times New Roman" w:cs="Times New Roman"/>
        </w:rPr>
        <w:br w:type="page"/>
      </w:r>
    </w:p>
    <w:p w14:paraId="2B7367A1" w14:textId="25F68FE3" w:rsidR="007172EA" w:rsidRPr="007172EA" w:rsidRDefault="007172EA" w:rsidP="007172EA">
      <w:pPr>
        <w:keepNext/>
        <w:keepLines/>
        <w:spacing w:line="360" w:lineRule="auto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</w:rPr>
      </w:pPr>
      <w:r w:rsidRPr="007172EA">
        <w:rPr>
          <w:rFonts w:ascii="Times New Roman" w:eastAsia="Times New Roman" w:hAnsi="Times New Roman" w:cs="Times New Roman"/>
          <w:b/>
          <w:bCs/>
        </w:rPr>
        <w:lastRenderedPageBreak/>
        <w:t xml:space="preserve">S2 Appendix 2 </w:t>
      </w:r>
      <w:r w:rsidR="00E347D6">
        <w:rPr>
          <w:rFonts w:ascii="Times New Roman" w:eastAsia="Times New Roman" w:hAnsi="Times New Roman" w:cs="Times New Roman"/>
          <w:b/>
          <w:bCs/>
        </w:rPr>
        <w:t>Technical specification</w:t>
      </w:r>
      <w:r w:rsidRPr="007172EA">
        <w:rPr>
          <w:rFonts w:ascii="Times New Roman" w:eastAsia="Times New Roman" w:hAnsi="Times New Roman" w:cs="Times New Roman"/>
          <w:b/>
          <w:bCs/>
        </w:rPr>
        <w:t xml:space="preserve"> of throwing implements </w:t>
      </w:r>
    </w:p>
    <w:p w14:paraId="055B439D" w14:textId="56A77F38" w:rsidR="007172EA" w:rsidRDefault="007172EA" w:rsidP="007172EA">
      <w:pPr>
        <w:rPr>
          <w:rFonts w:ascii="Times New Roman" w:eastAsia="Calibri" w:hAnsi="Times New Roman" w:cs="Times New Roman"/>
        </w:rPr>
      </w:pPr>
    </w:p>
    <w:tbl>
      <w:tblPr>
        <w:tblW w:w="10356" w:type="dxa"/>
        <w:jc w:val="center"/>
        <w:tblLook w:val="04A0" w:firstRow="1" w:lastRow="0" w:firstColumn="1" w:lastColumn="0" w:noHBand="0" w:noVBand="1"/>
      </w:tblPr>
      <w:tblGrid>
        <w:gridCol w:w="1555"/>
        <w:gridCol w:w="2835"/>
        <w:gridCol w:w="1502"/>
        <w:gridCol w:w="1116"/>
        <w:gridCol w:w="1116"/>
        <w:gridCol w:w="1116"/>
        <w:gridCol w:w="1116"/>
      </w:tblGrid>
      <w:tr w:rsidR="00E347D6" w:rsidRPr="00C4014B" w14:paraId="042B3C25" w14:textId="77777777" w:rsidTr="00E347D6">
        <w:trPr>
          <w:trHeight w:val="28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2369EF9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Shot pu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47D7F0F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ight (kg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0D806308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163D1B2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D705E73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AE431E1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3F5A3EE2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26</w:t>
            </w:r>
          </w:p>
        </w:tc>
      </w:tr>
      <w:tr w:rsidR="00E347D6" w:rsidRPr="00C4014B" w14:paraId="789665B6" w14:textId="77777777" w:rsidTr="00E347D6">
        <w:trPr>
          <w:trHeight w:val="282"/>
          <w:jc w:val="center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F1B55" w14:textId="77777777" w:rsidR="00E347D6" w:rsidRPr="00C4014B" w:rsidRDefault="00E347D6" w:rsidP="00E347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DB82EB9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ameter of the head (mm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vAlign w:val="center"/>
            <w:hideMark/>
          </w:tcPr>
          <w:p w14:paraId="3DE53471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-1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vAlign w:val="center"/>
            <w:hideMark/>
          </w:tcPr>
          <w:p w14:paraId="1D19A699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-1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vAlign w:val="center"/>
            <w:hideMark/>
          </w:tcPr>
          <w:p w14:paraId="7C19035C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-1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vAlign w:val="center"/>
            <w:hideMark/>
          </w:tcPr>
          <w:p w14:paraId="66A2E112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5-1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11A16B19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0-130</w:t>
            </w:r>
          </w:p>
        </w:tc>
      </w:tr>
      <w:tr w:rsidR="00E347D6" w:rsidRPr="00C4014B" w14:paraId="548E2BA4" w14:textId="77777777" w:rsidTr="00E347D6">
        <w:trPr>
          <w:trHeight w:val="282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CC8E9D5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Hammer thr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2BF6DD2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ight (kg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04E4B1D0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54862599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395D2F6C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46F10C6A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876119B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26</w:t>
            </w:r>
          </w:p>
        </w:tc>
      </w:tr>
      <w:tr w:rsidR="00E347D6" w:rsidRPr="00C4014B" w14:paraId="29F78A88" w14:textId="77777777" w:rsidTr="00E347D6">
        <w:trPr>
          <w:trHeight w:val="282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D2597" w14:textId="77777777" w:rsidR="00E347D6" w:rsidRPr="00C4014B" w:rsidRDefault="00E347D6" w:rsidP="00E347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8080B16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ameter of head (mm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679E474C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85-1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3E2215A3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-1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3CA4DEB0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-1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1BFFE2ED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5-1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2B16189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0-130</w:t>
            </w:r>
          </w:p>
        </w:tc>
      </w:tr>
      <w:tr w:rsidR="00E347D6" w:rsidRPr="00C4014B" w14:paraId="479492B7" w14:textId="77777777" w:rsidTr="00E347D6">
        <w:trPr>
          <w:trHeight w:val="282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A3B01" w14:textId="77777777" w:rsidR="00E347D6" w:rsidRPr="00C4014B" w:rsidRDefault="00E347D6" w:rsidP="00E347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A0666AA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ngth (mm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vAlign w:val="center"/>
            <w:hideMark/>
          </w:tcPr>
          <w:p w14:paraId="329D3E4F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vAlign w:val="center"/>
            <w:hideMark/>
          </w:tcPr>
          <w:p w14:paraId="556C192A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9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vAlign w:val="center"/>
            <w:hideMark/>
          </w:tcPr>
          <w:p w14:paraId="2F0E5080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vAlign w:val="center"/>
            <w:hideMark/>
          </w:tcPr>
          <w:p w14:paraId="53331C16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AC94CCF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15</w:t>
            </w:r>
          </w:p>
        </w:tc>
      </w:tr>
      <w:tr w:rsidR="00E347D6" w:rsidRPr="00C4014B" w14:paraId="1471EAC1" w14:textId="77777777" w:rsidTr="00E347D6">
        <w:trPr>
          <w:trHeight w:val="282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9CD5784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Javelin thr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5A31F0C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ight (g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DEADCC3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623F0AB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BD4A311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67809FEF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C848F15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347D6" w:rsidRPr="00C4014B" w14:paraId="056D9289" w14:textId="77777777" w:rsidTr="00E347D6">
        <w:trPr>
          <w:trHeight w:val="282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7A495" w14:textId="77777777" w:rsidR="00E347D6" w:rsidRPr="00C4014B" w:rsidRDefault="00E347D6" w:rsidP="00E347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6481EA5A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ngth (mm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67087335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0-21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4A38A367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00-2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79E17683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00-24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98C8676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00-27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F0F34E8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347D6" w:rsidRPr="00C4014B" w14:paraId="2FB388DD" w14:textId="77777777" w:rsidTr="00E347D6">
        <w:trPr>
          <w:trHeight w:val="282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B34C3" w14:textId="77777777" w:rsidR="00E347D6" w:rsidRPr="00C4014B" w:rsidRDefault="00E347D6" w:rsidP="00E347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843F002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ameter of shaft (mm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vAlign w:val="center"/>
            <w:hideMark/>
          </w:tcPr>
          <w:p w14:paraId="615B6E64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-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vAlign w:val="center"/>
            <w:hideMark/>
          </w:tcPr>
          <w:p w14:paraId="0BA6E14D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-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vAlign w:val="center"/>
            <w:hideMark/>
          </w:tcPr>
          <w:p w14:paraId="1C1DFAD3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-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vAlign w:val="center"/>
            <w:hideMark/>
          </w:tcPr>
          <w:p w14:paraId="452C3ECD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-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D72299F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347D6" w:rsidRPr="00C4014B" w14:paraId="335585C3" w14:textId="77777777" w:rsidTr="00E347D6">
        <w:trPr>
          <w:trHeight w:val="282"/>
          <w:jc w:val="center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596406F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Discus thr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0329401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ight (kg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6F64AE3F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047D9675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6101CBD0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1CF4C514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53953EC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347D6" w:rsidRPr="00C4014B" w14:paraId="5FF05634" w14:textId="77777777" w:rsidTr="00E347D6">
        <w:trPr>
          <w:trHeight w:val="566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95B95" w14:textId="77777777" w:rsidR="00E347D6" w:rsidRPr="00C4014B" w:rsidRDefault="00E347D6" w:rsidP="00E347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33B69D9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ameter outside of metal rim (mm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79589A72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0-1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572A07D7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0-2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027BA9D6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0-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vAlign w:val="center"/>
            <w:hideMark/>
          </w:tcPr>
          <w:p w14:paraId="5D2F2B57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9-2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59E9613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E347D6" w:rsidRPr="00C4014B" w14:paraId="4869131F" w14:textId="77777777" w:rsidTr="00E347D6">
        <w:trPr>
          <w:trHeight w:val="566"/>
          <w:jc w:val="center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7FA1C" w14:textId="77777777" w:rsidR="00E347D6" w:rsidRPr="00C4014B" w:rsidRDefault="00E347D6" w:rsidP="00E347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2B2C941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ickness of metal plate, central part (mm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vAlign w:val="center"/>
            <w:hideMark/>
          </w:tcPr>
          <w:p w14:paraId="4FDFAE96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-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vAlign w:val="center"/>
            <w:hideMark/>
          </w:tcPr>
          <w:p w14:paraId="53398097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-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vAlign w:val="center"/>
            <w:hideMark/>
          </w:tcPr>
          <w:p w14:paraId="6007015D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-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5E6A2"/>
            <w:vAlign w:val="center"/>
            <w:hideMark/>
          </w:tcPr>
          <w:p w14:paraId="07CC24D4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-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DAD9CE7" w14:textId="77777777" w:rsidR="00E347D6" w:rsidRPr="00C4014B" w:rsidRDefault="00E347D6" w:rsidP="00E347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401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3A289298" w14:textId="77777777" w:rsidR="00E347D6" w:rsidRPr="007172EA" w:rsidRDefault="00E347D6" w:rsidP="007172EA">
      <w:pPr>
        <w:rPr>
          <w:rFonts w:ascii="Times New Roman" w:eastAsia="Calibri" w:hAnsi="Times New Roman" w:cs="Times New Roman"/>
        </w:rPr>
      </w:pPr>
    </w:p>
    <w:p w14:paraId="193DA1C6" w14:textId="77777777" w:rsidR="007172EA" w:rsidRPr="007172EA" w:rsidRDefault="007172EA" w:rsidP="007172EA">
      <w:pPr>
        <w:rPr>
          <w:rFonts w:ascii="Times New Roman" w:eastAsia="Calibri" w:hAnsi="Times New Roman" w:cs="Times New Roman"/>
        </w:rPr>
      </w:pPr>
    </w:p>
    <w:p w14:paraId="6C73E432" w14:textId="7E23DF24" w:rsidR="007172EA" w:rsidRPr="007172EA" w:rsidRDefault="00E347D6" w:rsidP="007172EA">
      <w:pPr>
        <w:rPr>
          <w:rFonts w:ascii="Times New Roman" w:eastAsia="Calibri" w:hAnsi="Times New Roman" w:cs="Times New Roman"/>
          <w:i/>
          <w:iCs/>
        </w:rPr>
      </w:pPr>
      <w:r>
        <w:rPr>
          <w:rFonts w:ascii="Times New Roman" w:eastAsia="Calibri" w:hAnsi="Times New Roman" w:cs="Times New Roman"/>
          <w:i/>
          <w:iCs/>
        </w:rPr>
        <w:t>Detailed specification of scaled throwing implements</w:t>
      </w:r>
      <w:r w:rsidR="00045478">
        <w:rPr>
          <w:rFonts w:ascii="Times New Roman" w:eastAsia="Calibri" w:hAnsi="Times New Roman" w:cs="Times New Roman"/>
          <w:i/>
          <w:iCs/>
        </w:rPr>
        <w:t xml:space="preserve"> defined by WA</w:t>
      </w:r>
      <w:r>
        <w:rPr>
          <w:rFonts w:ascii="Times New Roman" w:eastAsia="Calibri" w:hAnsi="Times New Roman" w:cs="Times New Roman"/>
          <w:i/>
          <w:iCs/>
        </w:rPr>
        <w:t>, r</w:t>
      </w:r>
      <w:r w:rsidR="007172EA" w:rsidRPr="007172EA">
        <w:rPr>
          <w:rFonts w:ascii="Times New Roman" w:eastAsia="Calibri" w:hAnsi="Times New Roman" w:cs="Times New Roman"/>
          <w:i/>
          <w:iCs/>
        </w:rPr>
        <w:t>eference: World Athletics IAAF, Technical rules, C2.1</w:t>
      </w:r>
      <w:r w:rsidR="000D3116">
        <w:rPr>
          <w:rFonts w:ascii="Times New Roman" w:eastAsia="Calibri" w:hAnsi="Times New Roman" w:cs="Times New Roman"/>
          <w:i/>
          <w:iCs/>
        </w:rPr>
        <w:t>, 2020 (62)</w:t>
      </w:r>
      <w:r>
        <w:rPr>
          <w:rFonts w:ascii="Times New Roman" w:eastAsia="Calibri" w:hAnsi="Times New Roman" w:cs="Times New Roman"/>
          <w:i/>
          <w:iCs/>
        </w:rPr>
        <w:t>.</w:t>
      </w:r>
    </w:p>
    <w:p w14:paraId="445BC746" w14:textId="77777777" w:rsidR="004867AD" w:rsidRPr="007172EA" w:rsidRDefault="004867AD">
      <w:pPr>
        <w:rPr>
          <w:lang w:val="en-US"/>
        </w:rPr>
      </w:pPr>
    </w:p>
    <w:sectPr w:rsidR="004867AD" w:rsidRPr="007172EA" w:rsidSect="007172EA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7496D" w14:textId="77777777" w:rsidR="009777AD" w:rsidRDefault="009777AD">
      <w:r>
        <w:separator/>
      </w:r>
    </w:p>
  </w:endnote>
  <w:endnote w:type="continuationSeparator" w:id="0">
    <w:p w14:paraId="1D471D58" w14:textId="77777777" w:rsidR="009777AD" w:rsidRDefault="00977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8958257"/>
      <w:docPartObj>
        <w:docPartGallery w:val="Page Numbers (Bottom of Page)"/>
        <w:docPartUnique/>
      </w:docPartObj>
    </w:sdtPr>
    <w:sdtContent>
      <w:p w14:paraId="544F9F5A" w14:textId="77777777" w:rsidR="00733155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DA11F4F" w14:textId="77777777" w:rsidR="00733155" w:rsidRDefault="00733155" w:rsidP="00E255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5321539"/>
      <w:docPartObj>
        <w:docPartGallery w:val="Page Numbers (Bottom of Page)"/>
        <w:docPartUnique/>
      </w:docPartObj>
    </w:sdtPr>
    <w:sdtContent>
      <w:p w14:paraId="5E909805" w14:textId="77777777" w:rsidR="00733155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24E309" w14:textId="77777777" w:rsidR="00733155" w:rsidRDefault="00733155" w:rsidP="00E255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1F1C6" w14:textId="77777777" w:rsidR="009777AD" w:rsidRDefault="009777AD">
      <w:r>
        <w:separator/>
      </w:r>
    </w:p>
  </w:footnote>
  <w:footnote w:type="continuationSeparator" w:id="0">
    <w:p w14:paraId="6873A54E" w14:textId="77777777" w:rsidR="009777AD" w:rsidRDefault="009777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522D04"/>
    <w:multiLevelType w:val="hybridMultilevel"/>
    <w:tmpl w:val="7BF02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4492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2EA"/>
    <w:rsid w:val="00000D64"/>
    <w:rsid w:val="000078FE"/>
    <w:rsid w:val="00012721"/>
    <w:rsid w:val="00041E35"/>
    <w:rsid w:val="00045478"/>
    <w:rsid w:val="000549C8"/>
    <w:rsid w:val="00062B2E"/>
    <w:rsid w:val="0006370D"/>
    <w:rsid w:val="00067AF4"/>
    <w:rsid w:val="00097F58"/>
    <w:rsid w:val="000A4297"/>
    <w:rsid w:val="000A638A"/>
    <w:rsid w:val="000A744D"/>
    <w:rsid w:val="000B13E7"/>
    <w:rsid w:val="000B514D"/>
    <w:rsid w:val="000B7AD3"/>
    <w:rsid w:val="000C02E5"/>
    <w:rsid w:val="000D3116"/>
    <w:rsid w:val="000E13B0"/>
    <w:rsid w:val="000F4CBD"/>
    <w:rsid w:val="00104108"/>
    <w:rsid w:val="00107D5A"/>
    <w:rsid w:val="00114415"/>
    <w:rsid w:val="00125014"/>
    <w:rsid w:val="0013083B"/>
    <w:rsid w:val="001401E0"/>
    <w:rsid w:val="0016498D"/>
    <w:rsid w:val="00170687"/>
    <w:rsid w:val="00184058"/>
    <w:rsid w:val="00186309"/>
    <w:rsid w:val="001928C7"/>
    <w:rsid w:val="001A56FD"/>
    <w:rsid w:val="001C21CC"/>
    <w:rsid w:val="001D626B"/>
    <w:rsid w:val="001E08C6"/>
    <w:rsid w:val="001E1535"/>
    <w:rsid w:val="001E3322"/>
    <w:rsid w:val="001F1681"/>
    <w:rsid w:val="001F3039"/>
    <w:rsid w:val="00202720"/>
    <w:rsid w:val="002270C3"/>
    <w:rsid w:val="002275C6"/>
    <w:rsid w:val="0025042B"/>
    <w:rsid w:val="00256855"/>
    <w:rsid w:val="002721C9"/>
    <w:rsid w:val="0028606C"/>
    <w:rsid w:val="002B17F7"/>
    <w:rsid w:val="002C6669"/>
    <w:rsid w:val="002D28EB"/>
    <w:rsid w:val="002D2E93"/>
    <w:rsid w:val="002D5623"/>
    <w:rsid w:val="002E061F"/>
    <w:rsid w:val="002E2F51"/>
    <w:rsid w:val="002E3A79"/>
    <w:rsid w:val="002E7520"/>
    <w:rsid w:val="002F1668"/>
    <w:rsid w:val="003003DB"/>
    <w:rsid w:val="003024AF"/>
    <w:rsid w:val="00313DD5"/>
    <w:rsid w:val="00315EE4"/>
    <w:rsid w:val="00323F70"/>
    <w:rsid w:val="003309D6"/>
    <w:rsid w:val="00357E82"/>
    <w:rsid w:val="00364DA0"/>
    <w:rsid w:val="0037121C"/>
    <w:rsid w:val="00373A95"/>
    <w:rsid w:val="00375625"/>
    <w:rsid w:val="0038218C"/>
    <w:rsid w:val="003955DF"/>
    <w:rsid w:val="003A7538"/>
    <w:rsid w:val="003D625E"/>
    <w:rsid w:val="003F31FF"/>
    <w:rsid w:val="00432018"/>
    <w:rsid w:val="0044388A"/>
    <w:rsid w:val="004464DE"/>
    <w:rsid w:val="00460D2A"/>
    <w:rsid w:val="00473B39"/>
    <w:rsid w:val="00476C1B"/>
    <w:rsid w:val="004867AD"/>
    <w:rsid w:val="004A0842"/>
    <w:rsid w:val="004C00D8"/>
    <w:rsid w:val="004C6C13"/>
    <w:rsid w:val="004D7970"/>
    <w:rsid w:val="004F437C"/>
    <w:rsid w:val="005012DC"/>
    <w:rsid w:val="0050334D"/>
    <w:rsid w:val="005065E9"/>
    <w:rsid w:val="005633CE"/>
    <w:rsid w:val="005735F2"/>
    <w:rsid w:val="0058297A"/>
    <w:rsid w:val="00587679"/>
    <w:rsid w:val="0059616A"/>
    <w:rsid w:val="005A4D1F"/>
    <w:rsid w:val="005B0BB8"/>
    <w:rsid w:val="005C0AB1"/>
    <w:rsid w:val="005D43B4"/>
    <w:rsid w:val="00610265"/>
    <w:rsid w:val="0061128C"/>
    <w:rsid w:val="006237DE"/>
    <w:rsid w:val="00625BC1"/>
    <w:rsid w:val="0064270C"/>
    <w:rsid w:val="00652AFE"/>
    <w:rsid w:val="006555F5"/>
    <w:rsid w:val="00656746"/>
    <w:rsid w:val="006636FA"/>
    <w:rsid w:val="00676BF6"/>
    <w:rsid w:val="006A1FAA"/>
    <w:rsid w:val="006A4ABF"/>
    <w:rsid w:val="006B2B4F"/>
    <w:rsid w:val="006C15A9"/>
    <w:rsid w:val="006D4F3D"/>
    <w:rsid w:val="006E0D50"/>
    <w:rsid w:val="006E19ED"/>
    <w:rsid w:val="006E4E16"/>
    <w:rsid w:val="006E4EF9"/>
    <w:rsid w:val="006E7B79"/>
    <w:rsid w:val="007013F3"/>
    <w:rsid w:val="0071041D"/>
    <w:rsid w:val="007172EA"/>
    <w:rsid w:val="00722FE8"/>
    <w:rsid w:val="00733155"/>
    <w:rsid w:val="00735757"/>
    <w:rsid w:val="00743906"/>
    <w:rsid w:val="007506F3"/>
    <w:rsid w:val="007524E7"/>
    <w:rsid w:val="00762FB1"/>
    <w:rsid w:val="007722BF"/>
    <w:rsid w:val="00774D1C"/>
    <w:rsid w:val="007801DC"/>
    <w:rsid w:val="00782007"/>
    <w:rsid w:val="007970D4"/>
    <w:rsid w:val="007B3649"/>
    <w:rsid w:val="007D0AB8"/>
    <w:rsid w:val="007D75CA"/>
    <w:rsid w:val="008313FC"/>
    <w:rsid w:val="008633DB"/>
    <w:rsid w:val="00876C62"/>
    <w:rsid w:val="00883830"/>
    <w:rsid w:val="008971E3"/>
    <w:rsid w:val="008A1DD1"/>
    <w:rsid w:val="008B2295"/>
    <w:rsid w:val="008B2CAB"/>
    <w:rsid w:val="008C6B56"/>
    <w:rsid w:val="008E422F"/>
    <w:rsid w:val="008F4983"/>
    <w:rsid w:val="008F6895"/>
    <w:rsid w:val="00901B98"/>
    <w:rsid w:val="00902CE4"/>
    <w:rsid w:val="0091759C"/>
    <w:rsid w:val="00920296"/>
    <w:rsid w:val="00921C9B"/>
    <w:rsid w:val="00940961"/>
    <w:rsid w:val="009571FE"/>
    <w:rsid w:val="00957230"/>
    <w:rsid w:val="0096187F"/>
    <w:rsid w:val="00970C4E"/>
    <w:rsid w:val="009777AD"/>
    <w:rsid w:val="009A5FE5"/>
    <w:rsid w:val="009C4AAA"/>
    <w:rsid w:val="009D1056"/>
    <w:rsid w:val="00A0571B"/>
    <w:rsid w:val="00A34F28"/>
    <w:rsid w:val="00A37CB8"/>
    <w:rsid w:val="00A5683F"/>
    <w:rsid w:val="00A6035D"/>
    <w:rsid w:val="00A66FB5"/>
    <w:rsid w:val="00A8515F"/>
    <w:rsid w:val="00AB6158"/>
    <w:rsid w:val="00AC3E24"/>
    <w:rsid w:val="00AD138E"/>
    <w:rsid w:val="00AD50BD"/>
    <w:rsid w:val="00AD5F71"/>
    <w:rsid w:val="00AF76F7"/>
    <w:rsid w:val="00B00662"/>
    <w:rsid w:val="00B152E4"/>
    <w:rsid w:val="00B216B3"/>
    <w:rsid w:val="00B265B0"/>
    <w:rsid w:val="00B45B7D"/>
    <w:rsid w:val="00B45B99"/>
    <w:rsid w:val="00B61B3F"/>
    <w:rsid w:val="00B62576"/>
    <w:rsid w:val="00B63B18"/>
    <w:rsid w:val="00BB1619"/>
    <w:rsid w:val="00BB3F9C"/>
    <w:rsid w:val="00BD394C"/>
    <w:rsid w:val="00C25099"/>
    <w:rsid w:val="00C3467E"/>
    <w:rsid w:val="00C36175"/>
    <w:rsid w:val="00C4014B"/>
    <w:rsid w:val="00C47C20"/>
    <w:rsid w:val="00C54034"/>
    <w:rsid w:val="00C67A60"/>
    <w:rsid w:val="00C80016"/>
    <w:rsid w:val="00C8213B"/>
    <w:rsid w:val="00C91B02"/>
    <w:rsid w:val="00C96710"/>
    <w:rsid w:val="00CA7DCB"/>
    <w:rsid w:val="00CB5608"/>
    <w:rsid w:val="00CD1D1F"/>
    <w:rsid w:val="00CD3D19"/>
    <w:rsid w:val="00CE4BDB"/>
    <w:rsid w:val="00D21702"/>
    <w:rsid w:val="00D2780D"/>
    <w:rsid w:val="00D32750"/>
    <w:rsid w:val="00D35708"/>
    <w:rsid w:val="00D42403"/>
    <w:rsid w:val="00D43AC3"/>
    <w:rsid w:val="00D50F15"/>
    <w:rsid w:val="00D56F90"/>
    <w:rsid w:val="00D60539"/>
    <w:rsid w:val="00D844E8"/>
    <w:rsid w:val="00D84B1C"/>
    <w:rsid w:val="00D9121D"/>
    <w:rsid w:val="00D92023"/>
    <w:rsid w:val="00D939E2"/>
    <w:rsid w:val="00DC2AAB"/>
    <w:rsid w:val="00DC3D4E"/>
    <w:rsid w:val="00DD3F8A"/>
    <w:rsid w:val="00DD57C3"/>
    <w:rsid w:val="00E01289"/>
    <w:rsid w:val="00E24902"/>
    <w:rsid w:val="00E2771D"/>
    <w:rsid w:val="00E347D6"/>
    <w:rsid w:val="00E625D5"/>
    <w:rsid w:val="00E73117"/>
    <w:rsid w:val="00EC0269"/>
    <w:rsid w:val="00ED6242"/>
    <w:rsid w:val="00ED678C"/>
    <w:rsid w:val="00ED7C2F"/>
    <w:rsid w:val="00EF4F51"/>
    <w:rsid w:val="00F259B5"/>
    <w:rsid w:val="00F26634"/>
    <w:rsid w:val="00F34049"/>
    <w:rsid w:val="00F368A1"/>
    <w:rsid w:val="00F430DB"/>
    <w:rsid w:val="00F5042E"/>
    <w:rsid w:val="00F531C2"/>
    <w:rsid w:val="00F5666C"/>
    <w:rsid w:val="00F81951"/>
    <w:rsid w:val="00F829A3"/>
    <w:rsid w:val="00F965A7"/>
    <w:rsid w:val="00FA016D"/>
    <w:rsid w:val="00FA66CE"/>
    <w:rsid w:val="00FB5A8A"/>
    <w:rsid w:val="00FE1449"/>
    <w:rsid w:val="00FE304E"/>
    <w:rsid w:val="00FE68BA"/>
    <w:rsid w:val="00FF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C6CFF"/>
  <w15:chartTrackingRefBased/>
  <w15:docId w15:val="{10FF36B5-8DD3-354A-838B-A944ED8A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2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2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2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2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2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2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2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2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2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2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2E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7172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172EA"/>
  </w:style>
  <w:style w:type="character" w:styleId="PageNumber">
    <w:name w:val="page number"/>
    <w:basedOn w:val="DefaultParagraphFont"/>
    <w:uiPriority w:val="99"/>
    <w:semiHidden/>
    <w:unhideWhenUsed/>
    <w:rsid w:val="00717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3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orldathletics.org/records/by-category/world-records" TargetMode="External"/><Relationship Id="rId13" Type="http://schemas.openxmlformats.org/officeDocument/2006/relationships/hyperlink" Target="https://www.tilastopaja.info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european-athletics.com/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wellingtonmastersathletics.org.nz/rec/rec_marathon.html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://age-records.125mb.co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worldmastersathletics.org//aboutus.ht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0EC4C-3FE2-422A-9D70-29A45856B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5</Words>
  <Characters>2044</Characters>
  <Application>Microsoft Office Word</Application>
  <DocSecurity>0</DocSecurity>
  <Lines>136</Lines>
  <Paragraphs>102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7</cp:revision>
  <dcterms:created xsi:type="dcterms:W3CDTF">2025-08-22T18:00:00Z</dcterms:created>
  <dcterms:modified xsi:type="dcterms:W3CDTF">2025-10-06T09:38:00Z</dcterms:modified>
</cp:coreProperties>
</file>